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B205DA" w:rsidR="00FB3483" w:rsidRPr="00930A31" w:rsidRDefault="00BC692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0EBEFA"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FBE1A8"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0CEDD5"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0CCB57"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125F9A"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4D14CB" w:rsidR="00FB3483" w:rsidRPr="00930A31" w:rsidRDefault="0053616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E65460"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3F9BC6"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8F1AD6"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0567A0"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651D8C"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2B5516"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7AE0C7"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DD4CF6"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246247"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C2FF90"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4EB6F6"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4124B8"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2A6124" w:rsidR="006E5FE2"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DD61B0" w:rsidR="006E5FE2"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AB9839"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FB9368"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6A7199"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AED007"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16F982"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28-3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3649BB"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83EE52"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28-3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CB08B"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46C2EE" w:rsidR="00930A31"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3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F212D6" w:rsidR="00FB3483" w:rsidRPr="00930A31" w:rsidRDefault="008B006A"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E2E0AF" w:rsidR="00077B44" w:rsidRPr="00930A31" w:rsidRDefault="008B006A"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1BE873" w:rsidR="00930A31" w:rsidRPr="00930A31" w:rsidRDefault="008B006A" w:rsidP="00077B44">
            <w:pPr>
              <w:pStyle w:val="Default"/>
              <w:spacing w:before="40" w:after="40"/>
              <w:rPr>
                <w:rFonts w:ascii="Arial" w:hAnsi="Arial" w:cs="Arial"/>
                <w:color w:val="auto"/>
                <w:sz w:val="18"/>
                <w:szCs w:val="18"/>
              </w:rPr>
            </w:pPr>
            <w:r>
              <w:rPr>
                <w:rFonts w:ascii="Arial" w:hAnsi="Arial" w:cs="Arial"/>
                <w:color w:val="auto"/>
                <w:sz w:val="18"/>
                <w:szCs w:val="18"/>
              </w:rPr>
              <w:t>32-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0E0D89" w:rsidR="00930A31" w:rsidRPr="00930A31" w:rsidRDefault="008B006A" w:rsidP="00077B44">
            <w:pPr>
              <w:pStyle w:val="Default"/>
              <w:spacing w:before="40" w:after="40"/>
              <w:rPr>
                <w:rFonts w:ascii="Arial" w:hAnsi="Arial" w:cs="Arial"/>
                <w:color w:val="auto"/>
                <w:sz w:val="18"/>
                <w:szCs w:val="18"/>
              </w:rPr>
            </w:pPr>
            <w:r>
              <w:rPr>
                <w:rFonts w:ascii="Arial" w:hAnsi="Arial" w:cs="Arial"/>
                <w:color w:val="auto"/>
                <w:sz w:val="18"/>
                <w:szCs w:val="18"/>
              </w:rPr>
              <w:t>34-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7FFCB3" w:rsidR="00930A31" w:rsidRPr="00930A31" w:rsidRDefault="008B006A" w:rsidP="00077B44">
            <w:pPr>
              <w:pStyle w:val="Default"/>
              <w:spacing w:before="40" w:after="40"/>
              <w:rPr>
                <w:rFonts w:ascii="Arial" w:hAnsi="Arial" w:cs="Arial"/>
                <w:color w:val="auto"/>
                <w:sz w:val="18"/>
                <w:szCs w:val="18"/>
              </w:rPr>
            </w:pPr>
            <w:r>
              <w:rPr>
                <w:rFonts w:ascii="Arial" w:hAnsi="Arial" w:cs="Arial"/>
                <w:color w:val="auto"/>
                <w:sz w:val="18"/>
                <w:szCs w:val="18"/>
              </w:rPr>
              <w:t>34-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869DE9" w:rsidR="00930A31" w:rsidRPr="00930A31" w:rsidRDefault="008B006A"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D4A72F" w:rsidR="00930A31"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1E74B6" w:rsidR="00930A31"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DD2190" w:rsidR="00930A31"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7BBF8C" w:rsidR="00077B44"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3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72AE49" w:rsidR="00077B44"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37701C" w:rsidR="00077B44" w:rsidRPr="00930A31" w:rsidRDefault="005831E9"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365A0" w14:textId="77777777" w:rsidR="00B658E8" w:rsidRDefault="00B658E8">
      <w:r>
        <w:separator/>
      </w:r>
    </w:p>
  </w:endnote>
  <w:endnote w:type="continuationSeparator" w:id="0">
    <w:p w14:paraId="3F2F9DE5" w14:textId="77777777" w:rsidR="00B658E8" w:rsidRDefault="00B65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244F1" w14:textId="77777777" w:rsidR="00B658E8" w:rsidRDefault="00B658E8">
      <w:r>
        <w:separator/>
      </w:r>
    </w:p>
  </w:footnote>
  <w:footnote w:type="continuationSeparator" w:id="0">
    <w:p w14:paraId="25684772" w14:textId="77777777" w:rsidR="00B658E8" w:rsidRDefault="00B658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7166"/>
    <w:rsid w:val="00400A0B"/>
    <w:rsid w:val="004033C1"/>
    <w:rsid w:val="00443C1D"/>
    <w:rsid w:val="00461576"/>
    <w:rsid w:val="004C1685"/>
    <w:rsid w:val="005078EE"/>
    <w:rsid w:val="0053616A"/>
    <w:rsid w:val="00550BF1"/>
    <w:rsid w:val="005831E9"/>
    <w:rsid w:val="0059028D"/>
    <w:rsid w:val="005979B8"/>
    <w:rsid w:val="005A190C"/>
    <w:rsid w:val="006048C4"/>
    <w:rsid w:val="00640172"/>
    <w:rsid w:val="006E5FE2"/>
    <w:rsid w:val="006F3BA6"/>
    <w:rsid w:val="00726794"/>
    <w:rsid w:val="0075137B"/>
    <w:rsid w:val="0077253C"/>
    <w:rsid w:val="008412D5"/>
    <w:rsid w:val="008A3EAE"/>
    <w:rsid w:val="008B006A"/>
    <w:rsid w:val="008E2C91"/>
    <w:rsid w:val="00930A31"/>
    <w:rsid w:val="00947707"/>
    <w:rsid w:val="009827E5"/>
    <w:rsid w:val="009E5B42"/>
    <w:rsid w:val="00A215D2"/>
    <w:rsid w:val="00A86593"/>
    <w:rsid w:val="00AA7598"/>
    <w:rsid w:val="00AB79CE"/>
    <w:rsid w:val="00AE4BBD"/>
    <w:rsid w:val="00B51910"/>
    <w:rsid w:val="00B658E8"/>
    <w:rsid w:val="00B730D1"/>
    <w:rsid w:val="00B7448E"/>
    <w:rsid w:val="00BA2566"/>
    <w:rsid w:val="00BC6921"/>
    <w:rsid w:val="00C22710"/>
    <w:rsid w:val="00D95D84"/>
    <w:rsid w:val="00DB6906"/>
    <w:rsid w:val="00DC4F19"/>
    <w:rsid w:val="00DF271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0</Words>
  <Characters>6087</Characters>
  <Application>Microsoft Office Word</Application>
  <DocSecurity>0</DocSecurity>
  <Lines>234</Lines>
  <Paragraphs>19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kgalaboni, Kabelo</cp:lastModifiedBy>
  <cp:revision>2</cp:revision>
  <cp:lastPrinted>2020-11-24T03:02:00Z</cp:lastPrinted>
  <dcterms:created xsi:type="dcterms:W3CDTF">2025-10-18T15:53:00Z</dcterms:created>
  <dcterms:modified xsi:type="dcterms:W3CDTF">2025-10-1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e52b92-32ff-4499-83d4-fc6e3a9749ce</vt:lpwstr>
  </property>
</Properties>
</file>